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1"/>
        <w:gridCol w:w="595"/>
        <w:gridCol w:w="1276"/>
        <w:gridCol w:w="1308"/>
        <w:gridCol w:w="810"/>
        <w:gridCol w:w="861"/>
        <w:gridCol w:w="694"/>
        <w:gridCol w:w="755"/>
        <w:gridCol w:w="653"/>
        <w:gridCol w:w="653"/>
      </w:tblGrid>
      <w:tr w:rsidR="000E4089" w:rsidRPr="006F684E" w:rsidTr="00195660">
        <w:trPr>
          <w:trHeight w:val="350"/>
        </w:trPr>
        <w:tc>
          <w:tcPr>
            <w:tcW w:w="0" w:type="auto"/>
            <w:gridSpan w:val="10"/>
            <w:noWrap/>
            <w:hideMark/>
          </w:tcPr>
          <w:p w:rsidR="000E4089" w:rsidRPr="006F684E" w:rsidRDefault="000E4089" w:rsidP="00195660">
            <w:pPr>
              <w:rPr>
                <w:b/>
                <w:bCs/>
              </w:rPr>
            </w:pPr>
            <w:r w:rsidRPr="006F684E">
              <w:rPr>
                <w:b/>
                <w:bCs/>
              </w:rPr>
              <w:t xml:space="preserve">Supplementary Table 1: Intermolecular Hydrogen-bonds between CEBPA transcription factors and wild-type/ </w:t>
            </w:r>
            <w:r>
              <w:rPr>
                <w:b/>
                <w:bCs/>
              </w:rPr>
              <w:t>A</w:t>
            </w:r>
            <w:r w:rsidRPr="00181586">
              <w:rPr>
                <w:b/>
                <w:bCs/>
              </w:rPr>
              <w:t xml:space="preserve">lternate variant </w:t>
            </w:r>
            <w:r w:rsidRPr="00D403C8">
              <w:rPr>
                <w:b/>
                <w:bCs/>
                <w:i/>
                <w:iCs/>
              </w:rPr>
              <w:t>IL10</w:t>
            </w:r>
            <w:r w:rsidRPr="006F684E">
              <w:rPr>
                <w:b/>
                <w:bCs/>
              </w:rPr>
              <w:t xml:space="preserve"> promoter fragments (double-stranded DNA around rs1800871 genomic variants)</w:t>
            </w:r>
          </w:p>
        </w:tc>
      </w:tr>
      <w:tr w:rsidR="000E4089" w:rsidRPr="006F684E" w:rsidTr="00195660">
        <w:trPr>
          <w:trHeight w:val="501"/>
        </w:trPr>
        <w:tc>
          <w:tcPr>
            <w:tcW w:w="0" w:type="auto"/>
            <w:gridSpan w:val="2"/>
            <w:noWrap/>
            <w:hideMark/>
          </w:tcPr>
          <w:p w:rsidR="000E4089" w:rsidRPr="006F684E" w:rsidRDefault="000E4089" w:rsidP="00195660">
            <w:pPr>
              <w:rPr>
                <w:b/>
                <w:bCs/>
              </w:rPr>
            </w:pPr>
            <w:r w:rsidRPr="006F684E">
              <w:rPr>
                <w:b/>
                <w:bCs/>
              </w:rPr>
              <w:t xml:space="preserve">Wild-type </w:t>
            </w:r>
            <w:bookmarkStart w:id="0" w:name="_GoBack"/>
            <w:r w:rsidRPr="00D403C8">
              <w:rPr>
                <w:b/>
                <w:bCs/>
                <w:i/>
                <w:iCs/>
              </w:rPr>
              <w:t xml:space="preserve">IL10 </w:t>
            </w:r>
            <w:bookmarkEnd w:id="0"/>
            <w:r w:rsidRPr="006F684E">
              <w:rPr>
                <w:b/>
                <w:bCs/>
              </w:rPr>
              <w:t>promoter (with 'T' allele)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</w:tr>
      <w:tr w:rsidR="000E4089" w:rsidRPr="006F684E" w:rsidTr="00195660">
        <w:trPr>
          <w:trHeight w:val="312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pPr>
              <w:rPr>
                <w:b/>
                <w:bCs/>
              </w:rPr>
            </w:pPr>
            <w:r w:rsidRPr="006F684E">
              <w:rPr>
                <w:b/>
                <w:bCs/>
              </w:rPr>
              <w:t>Name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pPr>
              <w:rPr>
                <w:b/>
                <w:bCs/>
              </w:rPr>
            </w:pPr>
            <w:r w:rsidRPr="006F684E">
              <w:rPr>
                <w:b/>
                <w:bCs/>
              </w:rPr>
              <w:t>Distance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pPr>
              <w:rPr>
                <w:b/>
                <w:bCs/>
              </w:rPr>
            </w:pPr>
            <w:r w:rsidRPr="006F684E">
              <w:rPr>
                <w:b/>
                <w:bCs/>
              </w:rPr>
              <w:t>Category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pPr>
              <w:rPr>
                <w:b/>
                <w:bCs/>
              </w:rPr>
            </w:pPr>
            <w:r w:rsidRPr="006F684E">
              <w:rPr>
                <w:b/>
                <w:bCs/>
              </w:rPr>
              <w:t>Types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pPr>
              <w:rPr>
                <w:b/>
                <w:bCs/>
              </w:rPr>
            </w:pPr>
            <w:r w:rsidRPr="006F684E">
              <w:rPr>
                <w:b/>
                <w:bCs/>
              </w:rPr>
              <w:t>From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pPr>
              <w:rPr>
                <w:b/>
                <w:bCs/>
              </w:rPr>
            </w:pPr>
            <w:r w:rsidRPr="006F684E">
              <w:rPr>
                <w:b/>
                <w:bCs/>
              </w:rPr>
              <w:t>From Chemistry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pPr>
              <w:rPr>
                <w:b/>
                <w:bCs/>
              </w:rPr>
            </w:pPr>
            <w:r w:rsidRPr="006F684E">
              <w:rPr>
                <w:b/>
                <w:bCs/>
              </w:rPr>
              <w:t>To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pPr>
              <w:rPr>
                <w:b/>
                <w:bCs/>
              </w:rPr>
            </w:pPr>
            <w:r w:rsidRPr="006F684E">
              <w:rPr>
                <w:b/>
                <w:bCs/>
              </w:rPr>
              <w:t>To Chemistry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pPr>
              <w:rPr>
                <w:b/>
                <w:bCs/>
              </w:rPr>
            </w:pPr>
            <w:r w:rsidRPr="006F684E">
              <w:rPr>
                <w:b/>
                <w:bCs/>
              </w:rPr>
              <w:t>Angle XDA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pPr>
              <w:rPr>
                <w:b/>
                <w:bCs/>
              </w:rPr>
            </w:pPr>
            <w:r w:rsidRPr="006F684E">
              <w:rPr>
                <w:b/>
                <w:bCs/>
              </w:rPr>
              <w:t>Angle DAY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ARG286:NH2 - D:DT1:O1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2.76727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 xml:space="preserve">Hydrogen </w:t>
            </w:r>
            <w:proofErr w:type="spellStart"/>
            <w:r w:rsidRPr="006F684E">
              <w:t>Bond;Electrostatic</w:t>
            </w:r>
            <w:proofErr w:type="spellEnd"/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Salt Bridge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ARG286:NH2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D:DT1:O1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76.373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46.562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ARG288:NH1 - C:DA-6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.55562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 xml:space="preserve">Hydrogen </w:t>
            </w:r>
            <w:proofErr w:type="spellStart"/>
            <w:r w:rsidRPr="006F684E">
              <w:t>Bond;Electrostatic</w:t>
            </w:r>
            <w:proofErr w:type="spellEnd"/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Salt Bridge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ARG288:NH1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:DA-6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40.273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31.46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ARG289:NH2 - D:DT1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2.4138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 xml:space="preserve">Hydrogen </w:t>
            </w:r>
            <w:proofErr w:type="spellStart"/>
            <w:r w:rsidRPr="006F684E">
              <w:t>Bond;Electrostatic</w:t>
            </w:r>
            <w:proofErr w:type="spellEnd"/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Salt Bridge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ARG289:NH2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D:DT1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17.827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97.972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ARG291:NH2 - C:DA-6:O1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3.41633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 xml:space="preserve">Hydrogen </w:t>
            </w:r>
            <w:proofErr w:type="spellStart"/>
            <w:r w:rsidRPr="006F684E">
              <w:t>Bond;Electrostatic</w:t>
            </w:r>
            <w:proofErr w:type="spellEnd"/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Salt Bridge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ARG291:NH2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:DA-6:O1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33.579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35.781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LYS298:NZ - C:DA-4:O1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3.02664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 xml:space="preserve">Hydrogen </w:t>
            </w:r>
            <w:proofErr w:type="spellStart"/>
            <w:r w:rsidRPr="006F684E">
              <w:t>Bond;Electrostatic</w:t>
            </w:r>
            <w:proofErr w:type="spellEnd"/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Salt Bridge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LYS298:NZ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:DA-4:O1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22.405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01.928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LYS298:NZ - C:DA-4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3.28174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 xml:space="preserve">Hydrogen </w:t>
            </w:r>
            <w:proofErr w:type="spellStart"/>
            <w:r w:rsidRPr="006F684E">
              <w:t>Bond;Electrostatic</w:t>
            </w:r>
            <w:proofErr w:type="spellEnd"/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Salt Bridge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LYS298:NZ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:DA-4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96.023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91.401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LYS302:NZ - C:DG-3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3.03848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 xml:space="preserve">Hydrogen </w:t>
            </w:r>
            <w:proofErr w:type="spellStart"/>
            <w:r w:rsidRPr="006F684E">
              <w:t>Bond;Electrostatic</w:t>
            </w:r>
            <w:proofErr w:type="spellEnd"/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Salt Bridge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LYS302:NZ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:DG-3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42.381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28.17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ARG286:NH2 - C:DT3:O1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2.73791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 xml:space="preserve">Hydrogen </w:t>
            </w:r>
            <w:proofErr w:type="spellStart"/>
            <w:r w:rsidRPr="006F684E">
              <w:t>Bond;Electrostatic</w:t>
            </w:r>
            <w:proofErr w:type="spellEnd"/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Salt Bridge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ARG286:NH2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:DT3:O1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36.361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13.531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ARG289:NH1 - C:DA4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3.32734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 xml:space="preserve">Hydrogen </w:t>
            </w:r>
            <w:proofErr w:type="spellStart"/>
            <w:r w:rsidRPr="006F684E">
              <w:t>Bond;Electrostatic</w:t>
            </w:r>
            <w:proofErr w:type="spellEnd"/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Salt Bridge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ARG289:NH1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:DA4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14.658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22.602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ARG297:NH1 - C:DT2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2.0036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 xml:space="preserve">Hydrogen </w:t>
            </w:r>
            <w:proofErr w:type="spellStart"/>
            <w:r w:rsidRPr="006F684E">
              <w:t>Bond;Electrostatic</w:t>
            </w:r>
            <w:proofErr w:type="spellEnd"/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Salt Bridge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ARG297:NH1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:DT2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63.752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21.04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lastRenderedPageBreak/>
              <w:t>B:LYS298:NZ - D:DG-6:O1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2.43535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 xml:space="preserve">Hydrogen </w:t>
            </w:r>
            <w:proofErr w:type="spellStart"/>
            <w:r w:rsidRPr="006F684E">
              <w:t>Bond;Electrostatic</w:t>
            </w:r>
            <w:proofErr w:type="spellEnd"/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Salt Bridge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LYS298:NZ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D:DG-6:O1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11.558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41.205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LYS304:NZ - C:DT-1:O1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2.78387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 xml:space="preserve">Hydrogen </w:t>
            </w:r>
            <w:proofErr w:type="spellStart"/>
            <w:r w:rsidRPr="006F684E">
              <w:t>Bond;Electrostatic</w:t>
            </w:r>
            <w:proofErr w:type="spellEnd"/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Salt Bridge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LYS304:NZ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:DT-1:O1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01.335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11.645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ARG306:NH2 - D:DT-5:O1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3.54817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 xml:space="preserve">Hydrogen </w:t>
            </w:r>
            <w:proofErr w:type="spellStart"/>
            <w:r w:rsidRPr="006F684E">
              <w:t>Bond;Electrostatic</w:t>
            </w:r>
            <w:proofErr w:type="spellEnd"/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Salt Bridge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ARG306:NH2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D:DT-5:O1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04.642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26.443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ARG289:NH2 - D:DT1:O5'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2.47055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onventional 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ARG289:NH2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D:DT1:O5'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12.591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92.778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ASN293:ND2 - D:DT1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2.29855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onventional 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ASN293:ND2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D:DT1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98.319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48.934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ARG300:NH2 - C:DT-1:O4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2.37974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onventional 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ARG300:NH2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:DT-1:O4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33.615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27.289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TYR285:OH - C:DA4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3.30401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onventional 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TYR285:OH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:DA4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14.845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91.944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ARG289:NE - C:DT3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3.03556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onventional 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ARG289:NE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:DT3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09.476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14.877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ASN293:ND2 - C:DT3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2.887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onventional 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ASN293:ND2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:DT3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90.115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50.22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SER299:OG - D:DT-5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2.5725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onventional 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SER299:OG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D:DT-5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10.804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43.274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ARG300:NH1 - C:DT2:O4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2.30601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onventional 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ARG300:NH1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:DT2:O4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02.924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06.448</w:t>
            </w:r>
          </w:p>
        </w:tc>
      </w:tr>
      <w:tr w:rsidR="000E4089" w:rsidRPr="006F684E" w:rsidTr="00195660">
        <w:trPr>
          <w:trHeight w:val="348"/>
        </w:trPr>
        <w:tc>
          <w:tcPr>
            <w:tcW w:w="0" w:type="auto"/>
            <w:gridSpan w:val="2"/>
            <w:noWrap/>
            <w:hideMark/>
          </w:tcPr>
          <w:p w:rsidR="000E4089" w:rsidRPr="006F684E" w:rsidRDefault="000E4089" w:rsidP="00195660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181586">
              <w:rPr>
                <w:b/>
                <w:bCs/>
              </w:rPr>
              <w:t xml:space="preserve">lternate variant </w:t>
            </w:r>
            <w:r w:rsidRPr="006F684E">
              <w:rPr>
                <w:b/>
                <w:bCs/>
              </w:rPr>
              <w:t xml:space="preserve"> </w:t>
            </w:r>
            <w:r w:rsidRPr="001C62FA">
              <w:rPr>
                <w:b/>
                <w:bCs/>
                <w:i/>
                <w:iCs/>
              </w:rPr>
              <w:t>IL10</w:t>
            </w:r>
            <w:r w:rsidRPr="006F684E">
              <w:rPr>
                <w:b/>
                <w:bCs/>
              </w:rPr>
              <w:t xml:space="preserve"> promoter (with 'C' allele)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lastRenderedPageBreak/>
              <w:t>A:ARG286:NH2 - D:DT1:O1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2.7699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 xml:space="preserve">Hydrogen </w:t>
            </w:r>
            <w:proofErr w:type="spellStart"/>
            <w:r w:rsidRPr="006F684E">
              <w:t>Bond;Electrostatic</w:t>
            </w:r>
            <w:proofErr w:type="spellEnd"/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Salt Bridge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ARG286:NH2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D:DT1:O1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76.429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46.642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ARG288:NH1 - C:DA-6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.56045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 xml:space="preserve">Hydrogen </w:t>
            </w:r>
            <w:proofErr w:type="spellStart"/>
            <w:r w:rsidRPr="006F684E">
              <w:t>Bond;Electrostatic</w:t>
            </w:r>
            <w:proofErr w:type="spellEnd"/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Salt Bridge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ARG288:NH1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:DA-6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40.528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31.723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ARG289:NH2 - D:DT1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2.41936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 xml:space="preserve">Hydrogen </w:t>
            </w:r>
            <w:proofErr w:type="spellStart"/>
            <w:r w:rsidRPr="006F684E">
              <w:t>Bond;Electrostatic</w:t>
            </w:r>
            <w:proofErr w:type="spellEnd"/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Salt Bridge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ARG289:NH2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D:DT1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17.871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97.754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ARG291:NH2 - C:DA-6:O1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3.40921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 xml:space="preserve">Hydrogen </w:t>
            </w:r>
            <w:proofErr w:type="spellStart"/>
            <w:r w:rsidRPr="006F684E">
              <w:t>Bond;Electrostatic</w:t>
            </w:r>
            <w:proofErr w:type="spellEnd"/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Salt Bridge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ARG291:NH2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:DA-6:O1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33.482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35.809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LYS298:NZ - C:DA-4:O1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3.01885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 xml:space="preserve">Hydrogen </w:t>
            </w:r>
            <w:proofErr w:type="spellStart"/>
            <w:r w:rsidRPr="006F684E">
              <w:t>Bond;Electrostatic</w:t>
            </w:r>
            <w:proofErr w:type="spellEnd"/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Salt Bridge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LYS298:NZ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:DA-4:O1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22.507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01.774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LYS298:NZ - C:DA-4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3.27122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 xml:space="preserve">Hydrogen </w:t>
            </w:r>
            <w:proofErr w:type="spellStart"/>
            <w:r w:rsidRPr="006F684E">
              <w:t>Bond;Electrostatic</w:t>
            </w:r>
            <w:proofErr w:type="spellEnd"/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Salt Bridge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LYS298:NZ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:DA-4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96.046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91.358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LYS302:NZ - C:DG-3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3.02995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 xml:space="preserve">Hydrogen </w:t>
            </w:r>
            <w:proofErr w:type="spellStart"/>
            <w:r w:rsidRPr="006F684E">
              <w:t>Bond;Electrostatic</w:t>
            </w:r>
            <w:proofErr w:type="spellEnd"/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Salt Bridge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LYS302:NZ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:DG-3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42.278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28.161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ARG286:NH2 - C:DT3:O1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2.74416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 xml:space="preserve">Hydrogen </w:t>
            </w:r>
            <w:proofErr w:type="spellStart"/>
            <w:r w:rsidRPr="006F684E">
              <w:t>Bond;Electrostatic</w:t>
            </w:r>
            <w:proofErr w:type="spellEnd"/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Salt Bridge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ARG286:NH2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:DT3:O1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36.483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13.73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ARG289:NH1 - C:DA4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3.32582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 xml:space="preserve">Hydrogen </w:t>
            </w:r>
            <w:proofErr w:type="spellStart"/>
            <w:r w:rsidRPr="006F684E">
              <w:t>Bond;Electrostatic</w:t>
            </w:r>
            <w:proofErr w:type="spellEnd"/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Salt Bridge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ARG289:NH1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:DA4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14.813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22.677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ARG297:NH1 - C:DT2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2.00782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 xml:space="preserve">Hydrogen </w:t>
            </w:r>
            <w:proofErr w:type="spellStart"/>
            <w:r w:rsidRPr="006F684E">
              <w:t>Bond;Electrostatic</w:t>
            </w:r>
            <w:proofErr w:type="spellEnd"/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Salt Bridge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ARG297:NH1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:DT2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63.469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20.761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LYS298:NZ - D:DG-6:O1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2.44024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 xml:space="preserve">Hydrogen </w:t>
            </w:r>
            <w:proofErr w:type="spellStart"/>
            <w:r w:rsidRPr="006F684E">
              <w:t>Bond;Electrostatic</w:t>
            </w:r>
            <w:proofErr w:type="spellEnd"/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Salt Bridge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LYS298:NZ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D:DG-6:O1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11.431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41.109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LYS304:NZ - C:DT-1:O1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2.78245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 xml:space="preserve">Hydrogen </w:t>
            </w:r>
            <w:proofErr w:type="spellStart"/>
            <w:r w:rsidRPr="006F684E">
              <w:t>Bond;Electrostatic</w:t>
            </w:r>
            <w:proofErr w:type="spellEnd"/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Salt Bridge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LYS304:NZ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:DT-1:O1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01.114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11.779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ARG306:NH2 - D:DT-5:O1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3.54466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 xml:space="preserve">Hydrogen </w:t>
            </w:r>
            <w:proofErr w:type="spellStart"/>
            <w:r w:rsidRPr="006F684E">
              <w:t>Bond;Electrostatic</w:t>
            </w:r>
            <w:proofErr w:type="spellEnd"/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Salt Bridge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ARG306:NH2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D:DT-5:O1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04.721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26.279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lastRenderedPageBreak/>
              <w:t>A:ARG289:NH2 - D:DT1:O5'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2.46499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onventional 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ARG289:NH2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D:DT1:O5'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12.752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93.026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ASN293:ND2 - D:DT1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2.28895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onventional 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ASN293:ND2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D:DT1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98.247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48.916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ARG300:NH2 - C:DT-1:O4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2.37283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onventional 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ARG300:NH2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:DT-1:O4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33.401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27.204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ARG300:NH2 - C:DG1:O6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2.55601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onventional 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A:ARG300:NH2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:DG1:O6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46.557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62.782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TYR285:OH - C:DA4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3.31447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onventional 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TYR285:OH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:DA4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14.864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91.987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ARG289:NE - C:DT3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3.0303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onventional 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ARG289:NE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:DT3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09.312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14.829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SER299:OG - D:DT-5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2.58016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onventional 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SER299:OG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D:DT-5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10.972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43.389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ARG300:NH1 - C:DT2:O4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2.30473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onventional 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ARG300:NH1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:DT2:O4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02.657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06.18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ARG289:CD - C:DA4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3.40885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arbon Hydrogen Bo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B:ARG289:C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Don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:DA4:O2P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H-Acceptor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07.21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133.975</w:t>
            </w:r>
          </w:p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hain A and B: CEBPA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hain C: Forward DNA stra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</w:tr>
      <w:tr w:rsidR="000E4089" w:rsidRPr="006F684E" w:rsidTr="00195660">
        <w:trPr>
          <w:trHeight w:val="300"/>
        </w:trPr>
        <w:tc>
          <w:tcPr>
            <w:tcW w:w="0" w:type="auto"/>
            <w:noWrap/>
            <w:hideMark/>
          </w:tcPr>
          <w:p w:rsidR="000E4089" w:rsidRPr="006F684E" w:rsidRDefault="000E4089" w:rsidP="00195660">
            <w:r w:rsidRPr="006F684E">
              <w:t>Chain D: Reverse DNA strand</w:t>
            </w:r>
          </w:p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  <w:tc>
          <w:tcPr>
            <w:tcW w:w="0" w:type="auto"/>
            <w:noWrap/>
            <w:hideMark/>
          </w:tcPr>
          <w:p w:rsidR="000E4089" w:rsidRPr="006F684E" w:rsidRDefault="000E4089" w:rsidP="00195660"/>
        </w:tc>
      </w:tr>
    </w:tbl>
    <w:p w:rsidR="000E4089" w:rsidRDefault="000E4089" w:rsidP="000E4089">
      <w:pPr>
        <w:spacing w:before="240" w:after="24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sectPr w:rsidR="000E4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089"/>
    <w:rsid w:val="000E4089"/>
    <w:rsid w:val="002C4DEC"/>
    <w:rsid w:val="007C1C60"/>
    <w:rsid w:val="00D403C8"/>
    <w:rsid w:val="00F66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7CF4AF-13E2-4A3D-8FC2-D80A6D648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E4089"/>
    <w:pPr>
      <w:spacing w:after="0" w:line="276" w:lineRule="auto"/>
    </w:pPr>
    <w:rPr>
      <w:rFonts w:ascii="Arial" w:eastAsia="Arial" w:hAnsi="Arial" w:cs="Arial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20</Words>
  <Characters>524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5-08-04T09:58:00Z</dcterms:created>
  <dcterms:modified xsi:type="dcterms:W3CDTF">2025-08-13T16:16:00Z</dcterms:modified>
</cp:coreProperties>
</file>